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1020"/>
        <w:tblW w:w="139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49"/>
      </w:tblGrid>
      <w:tr w:rsidR="00D3535F" w14:paraId="447E999C" w14:textId="77777777" w:rsidTr="00430B1F">
        <w:tc>
          <w:tcPr>
            <w:tcW w:w="4649" w:type="dxa"/>
            <w:tcBorders>
              <w:bottom w:val="single" w:sz="4" w:space="0" w:color="auto"/>
              <w:right w:val="nil"/>
            </w:tcBorders>
          </w:tcPr>
          <w:p w14:paraId="6C4BB69C" w14:textId="77777777" w:rsidR="00D3535F" w:rsidRPr="00C562A5" w:rsidRDefault="00D3535F" w:rsidP="004F353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56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rimers</w:t>
            </w:r>
          </w:p>
          <w:p w14:paraId="5B1634B7" w14:textId="77777777" w:rsidR="00D3535F" w:rsidRDefault="00D3535F" w:rsidP="004F3530"/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1C3CEC27" w14:textId="4F94BED0" w:rsidR="00D3535F" w:rsidRDefault="00D3535F" w:rsidP="004F3530">
            <w:r w:rsidRPr="00C56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ward primer (5′–3′)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</w:tcBorders>
          </w:tcPr>
          <w:p w14:paraId="2568194E" w14:textId="194B86AB" w:rsidR="00D3535F" w:rsidRDefault="00D3535F" w:rsidP="004F3530">
            <w:r w:rsidRPr="00C562A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everse primer (5′–3′)</w:t>
            </w:r>
          </w:p>
        </w:tc>
      </w:tr>
      <w:tr w:rsidR="00D3535F" w14:paraId="33483BE8" w14:textId="77777777" w:rsidTr="00430B1F">
        <w:tc>
          <w:tcPr>
            <w:tcW w:w="4649" w:type="dxa"/>
            <w:tcBorders>
              <w:bottom w:val="single" w:sz="4" w:space="0" w:color="auto"/>
              <w:right w:val="nil"/>
            </w:tcBorders>
          </w:tcPr>
          <w:p w14:paraId="2813DBE9" w14:textId="524A6976" w:rsidR="00D3535F" w:rsidRDefault="00D3535F" w:rsidP="004F3530"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6BB21551" w14:textId="1869015D" w:rsidR="00D3535F" w:rsidRDefault="00D3535F" w:rsidP="004F3530">
            <w:r w:rsidRPr="002527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TAGAGCGATACAAGGGGGAG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</w:tcBorders>
          </w:tcPr>
          <w:p w14:paraId="017A026D" w14:textId="77777777" w:rsidR="00D3535F" w:rsidRPr="00CA1FAD" w:rsidRDefault="00D3535F" w:rsidP="004F35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CGTCTGATTATCTTGATGAG</w:t>
            </w:r>
          </w:p>
          <w:p w14:paraId="743D9A76" w14:textId="77777777" w:rsidR="00D3535F" w:rsidRDefault="00D3535F" w:rsidP="004F3530"/>
        </w:tc>
      </w:tr>
      <w:tr w:rsidR="00D3535F" w14:paraId="1E6F4CF3" w14:textId="77777777" w:rsidTr="00430B1F">
        <w:tc>
          <w:tcPr>
            <w:tcW w:w="4649" w:type="dxa"/>
            <w:tcBorders>
              <w:bottom w:val="single" w:sz="4" w:space="0" w:color="auto"/>
              <w:right w:val="nil"/>
            </w:tcBorders>
          </w:tcPr>
          <w:p w14:paraId="1622A161" w14:textId="14AEA68A" w:rsidR="00D3535F" w:rsidRDefault="00D3535F" w:rsidP="004F3530"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0F66116C" w14:textId="77777777" w:rsidR="00D3535F" w:rsidRPr="00CA1FAD" w:rsidRDefault="00D3535F" w:rsidP="004F35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AGGGGTCTAAGGCGTC</w:t>
            </w:r>
          </w:p>
          <w:p w14:paraId="614DABEC" w14:textId="77777777" w:rsidR="00D3535F" w:rsidRDefault="00D3535F" w:rsidP="004F3530"/>
        </w:tc>
        <w:tc>
          <w:tcPr>
            <w:tcW w:w="4649" w:type="dxa"/>
            <w:tcBorders>
              <w:left w:val="nil"/>
              <w:bottom w:val="single" w:sz="4" w:space="0" w:color="auto"/>
            </w:tcBorders>
          </w:tcPr>
          <w:p w14:paraId="40BBBAD5" w14:textId="77777777" w:rsidR="00D3535F" w:rsidRPr="00CA1FAD" w:rsidRDefault="00D3535F" w:rsidP="004F35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GGCTGTGGTAAGTAATGGA </w:t>
            </w:r>
          </w:p>
          <w:p w14:paraId="26D1F1A3" w14:textId="77777777" w:rsidR="00D3535F" w:rsidRDefault="00D3535F" w:rsidP="004F3530"/>
        </w:tc>
      </w:tr>
      <w:tr w:rsidR="00D3535F" w14:paraId="6675B301" w14:textId="77777777" w:rsidTr="00430B1F">
        <w:tc>
          <w:tcPr>
            <w:tcW w:w="4649" w:type="dxa"/>
            <w:tcBorders>
              <w:bottom w:val="single" w:sz="4" w:space="0" w:color="auto"/>
              <w:right w:val="nil"/>
            </w:tcBorders>
          </w:tcPr>
          <w:p w14:paraId="11D41E34" w14:textId="0B37B070" w:rsidR="00D3535F" w:rsidRDefault="00D3535F" w:rsidP="004F3530"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59B71E65" w14:textId="77777777" w:rsidR="00D3535F" w:rsidRPr="00CA1FAD" w:rsidRDefault="00D3535F" w:rsidP="004F35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CCCAAACGTGCAGTAA</w:t>
            </w:r>
          </w:p>
          <w:p w14:paraId="7B327BB6" w14:textId="77777777" w:rsidR="00D3535F" w:rsidRDefault="00D3535F" w:rsidP="004F3530"/>
        </w:tc>
        <w:tc>
          <w:tcPr>
            <w:tcW w:w="4649" w:type="dxa"/>
            <w:tcBorders>
              <w:left w:val="nil"/>
              <w:bottom w:val="single" w:sz="4" w:space="0" w:color="auto"/>
            </w:tcBorders>
          </w:tcPr>
          <w:p w14:paraId="7CFB4FCC" w14:textId="77777777" w:rsidR="00D3535F" w:rsidRPr="00CA1FAD" w:rsidRDefault="00D3535F" w:rsidP="004F35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GATGCGGAACTACATCTGAAT </w:t>
            </w:r>
          </w:p>
          <w:p w14:paraId="46CA8712" w14:textId="77777777" w:rsidR="00D3535F" w:rsidRDefault="00D3535F" w:rsidP="004F3530"/>
        </w:tc>
      </w:tr>
      <w:tr w:rsidR="00D3535F" w14:paraId="6EDA558D" w14:textId="77777777" w:rsidTr="00430B1F">
        <w:tc>
          <w:tcPr>
            <w:tcW w:w="4649" w:type="dxa"/>
            <w:tcBorders>
              <w:bottom w:val="single" w:sz="4" w:space="0" w:color="auto"/>
              <w:right w:val="nil"/>
            </w:tcBorders>
          </w:tcPr>
          <w:p w14:paraId="7B509505" w14:textId="727863EB" w:rsidR="00D3535F" w:rsidRDefault="00D3535F" w:rsidP="004F3530"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6115F171" w14:textId="77777777" w:rsidR="00D3535F" w:rsidRPr="00AE17AA" w:rsidRDefault="00D3535F" w:rsidP="004F35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AA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  <w:p w14:paraId="35BE717D" w14:textId="5D10C999" w:rsidR="00430B1F" w:rsidRDefault="00430B1F" w:rsidP="004F3530"/>
        </w:tc>
        <w:tc>
          <w:tcPr>
            <w:tcW w:w="4649" w:type="dxa"/>
            <w:tcBorders>
              <w:left w:val="nil"/>
              <w:bottom w:val="single" w:sz="4" w:space="0" w:color="auto"/>
            </w:tcBorders>
          </w:tcPr>
          <w:p w14:paraId="50314948" w14:textId="77777777" w:rsidR="00D3535F" w:rsidRPr="00AE17AA" w:rsidRDefault="00D3535F" w:rsidP="004F35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7AA">
              <w:rPr>
                <w:rFonts w:ascii="Times New Roman" w:hAnsi="Times New Roman" w:cs="Times New Roman"/>
                <w:sz w:val="24"/>
                <w:szCs w:val="24"/>
              </w:rPr>
              <w:t>GGGGTCGTTGATGGCAACA</w:t>
            </w:r>
          </w:p>
          <w:p w14:paraId="134669C2" w14:textId="77777777" w:rsidR="00D3535F" w:rsidRDefault="00D3535F" w:rsidP="004F3530"/>
        </w:tc>
      </w:tr>
      <w:tr w:rsidR="00D3535F" w14:paraId="69AEE81B" w14:textId="77777777" w:rsidTr="00430B1F">
        <w:tc>
          <w:tcPr>
            <w:tcW w:w="4649" w:type="dxa"/>
            <w:tcBorders>
              <w:bottom w:val="single" w:sz="4" w:space="0" w:color="auto"/>
              <w:right w:val="nil"/>
            </w:tcBorders>
          </w:tcPr>
          <w:p w14:paraId="73739E57" w14:textId="0F9E2729" w:rsidR="00D3535F" w:rsidRDefault="00D3535F" w:rsidP="004F3530">
            <w:r w:rsidRPr="00C562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</w:t>
            </w:r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CDPK3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7FCDA45D" w14:textId="77777777" w:rsidR="00D3535F" w:rsidRDefault="00D3535F" w:rsidP="004F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GGACTCAAGTGTCGGACGAG</w:t>
            </w:r>
          </w:p>
          <w:p w14:paraId="3E2BBF3F" w14:textId="373B7A3F" w:rsidR="00430B1F" w:rsidRDefault="00430B1F" w:rsidP="004F3530"/>
        </w:tc>
        <w:tc>
          <w:tcPr>
            <w:tcW w:w="4649" w:type="dxa"/>
            <w:tcBorders>
              <w:left w:val="nil"/>
              <w:bottom w:val="single" w:sz="4" w:space="0" w:color="auto"/>
            </w:tcBorders>
          </w:tcPr>
          <w:p w14:paraId="20C86B8F" w14:textId="0DD538E2" w:rsidR="00D3535F" w:rsidRDefault="00D3535F" w:rsidP="004F3530"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TCTGGGAGCAGAACTTGACG</w:t>
            </w:r>
          </w:p>
        </w:tc>
      </w:tr>
      <w:tr w:rsidR="00D3535F" w14:paraId="162730FC" w14:textId="77777777" w:rsidTr="00430B1F">
        <w:tc>
          <w:tcPr>
            <w:tcW w:w="4649" w:type="dxa"/>
            <w:tcBorders>
              <w:bottom w:val="single" w:sz="4" w:space="0" w:color="auto"/>
              <w:right w:val="nil"/>
            </w:tcBorders>
          </w:tcPr>
          <w:p w14:paraId="3039B9DA" w14:textId="4150FBE1" w:rsidR="00D3535F" w:rsidRDefault="00D3535F" w:rsidP="004F3530">
            <w:r w:rsidRPr="00C562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G1</w:t>
            </w:r>
          </w:p>
        </w:tc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</w:tcPr>
          <w:p w14:paraId="7BCE1DC2" w14:textId="77777777" w:rsidR="00D3535F" w:rsidRDefault="00D3535F" w:rsidP="004F3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GTGCCACGCTAACGATCAAG</w:t>
            </w:r>
          </w:p>
          <w:p w14:paraId="5BCDCA71" w14:textId="0F27900E" w:rsidR="00430B1F" w:rsidRDefault="00430B1F" w:rsidP="004F3530"/>
        </w:tc>
        <w:tc>
          <w:tcPr>
            <w:tcW w:w="4649" w:type="dxa"/>
            <w:tcBorders>
              <w:left w:val="nil"/>
              <w:bottom w:val="single" w:sz="4" w:space="0" w:color="auto"/>
            </w:tcBorders>
          </w:tcPr>
          <w:p w14:paraId="10C9E704" w14:textId="47F3F4E4" w:rsidR="00D3535F" w:rsidRDefault="00D3535F" w:rsidP="004F3530"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TGGAAACGTGACTGGCTGTT</w:t>
            </w:r>
          </w:p>
        </w:tc>
      </w:tr>
      <w:tr w:rsidR="00D3535F" w14:paraId="717D9FEB" w14:textId="77777777" w:rsidTr="00430B1F">
        <w:tc>
          <w:tcPr>
            <w:tcW w:w="4649" w:type="dxa"/>
            <w:tcBorders>
              <w:right w:val="nil"/>
            </w:tcBorders>
          </w:tcPr>
          <w:p w14:paraId="3D53E76B" w14:textId="5ADBB21D" w:rsidR="00D3535F" w:rsidRDefault="00D3535F" w:rsidP="004F3530">
            <w:r w:rsidRPr="00CA1FA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649" w:type="dxa"/>
            <w:tcBorders>
              <w:left w:val="nil"/>
              <w:right w:val="nil"/>
            </w:tcBorders>
          </w:tcPr>
          <w:p w14:paraId="7AFF409B" w14:textId="77777777" w:rsidR="00D3535F" w:rsidRPr="00CA1FAD" w:rsidRDefault="00D3535F" w:rsidP="004F353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F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TCTTTGCAGCTCCTTCGT</w:t>
            </w:r>
          </w:p>
          <w:p w14:paraId="1DA1EDBF" w14:textId="77777777" w:rsidR="00D3535F" w:rsidRDefault="00D3535F" w:rsidP="004F3530"/>
        </w:tc>
        <w:tc>
          <w:tcPr>
            <w:tcW w:w="4649" w:type="dxa"/>
            <w:tcBorders>
              <w:left w:val="nil"/>
            </w:tcBorders>
          </w:tcPr>
          <w:p w14:paraId="7506B0E8" w14:textId="77777777" w:rsidR="00D3535F" w:rsidRPr="00CA1FAD" w:rsidRDefault="00D3535F" w:rsidP="004F3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A1FA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CACGCTAGGCGTAAAGTTGG</w:t>
            </w:r>
          </w:p>
          <w:p w14:paraId="7E110622" w14:textId="77777777" w:rsidR="00D3535F" w:rsidRDefault="00D3535F" w:rsidP="004F3530"/>
        </w:tc>
      </w:tr>
    </w:tbl>
    <w:p w14:paraId="6ACA3C3E" w14:textId="2D588FEB" w:rsidR="00793EF7" w:rsidRPr="00430B1F" w:rsidRDefault="004F353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13B93">
        <w:rPr>
          <w:rFonts w:ascii="Times New Roman" w:hAnsi="Times New Roman" w:cs="Times New Roman"/>
          <w:b/>
          <w:bCs/>
          <w:sz w:val="24"/>
          <w:szCs w:val="24"/>
        </w:rPr>
        <w:t>upplementary table 2</w:t>
      </w:r>
      <w:r w:rsidRPr="00B13B93">
        <w:rPr>
          <w:rFonts w:ascii="Times New Roman" w:hAnsi="Times New Roman" w:cs="Times New Roman"/>
          <w:b/>
          <w:bCs/>
        </w:rPr>
        <w:t>:</w:t>
      </w:r>
      <w:r w:rsidRPr="00B13B93">
        <w:rPr>
          <w:rFonts w:ascii="Times New Roman" w:hAnsi="Times New Roman" w:cs="Times New Roman"/>
          <w:sz w:val="14"/>
          <w:szCs w:val="14"/>
        </w:rPr>
        <w:t xml:space="preserve"> </w:t>
      </w:r>
      <w:r w:rsidRPr="00B13B93">
        <w:rPr>
          <w:rFonts w:ascii="Times New Roman" w:hAnsi="Times New Roman" w:cs="Times New Roman"/>
          <w:b/>
          <w:bCs/>
          <w:sz w:val="24"/>
          <w:szCs w:val="24"/>
        </w:rPr>
        <w:t xml:space="preserve">The primers used for </w:t>
      </w:r>
      <w:proofErr w:type="spellStart"/>
      <w:r w:rsidRPr="00B13B93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B13B93">
        <w:rPr>
          <w:rFonts w:ascii="Times New Roman" w:hAnsi="Times New Roman" w:cs="Times New Roman"/>
          <w:b/>
          <w:bCs/>
          <w:sz w:val="24"/>
          <w:szCs w:val="24"/>
        </w:rPr>
        <w:t>-PCR.</w:t>
      </w:r>
    </w:p>
    <w:sectPr w:rsidR="00793EF7" w:rsidRPr="00430B1F" w:rsidSect="005726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D0F4F" w14:textId="77777777" w:rsidR="007A47AE" w:rsidRDefault="007A47AE" w:rsidP="004F3530">
      <w:r>
        <w:separator/>
      </w:r>
    </w:p>
  </w:endnote>
  <w:endnote w:type="continuationSeparator" w:id="0">
    <w:p w14:paraId="24EB0F61" w14:textId="77777777" w:rsidR="007A47AE" w:rsidRDefault="007A47AE" w:rsidP="004F3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896A5" w14:textId="77777777" w:rsidR="007A47AE" w:rsidRDefault="007A47AE" w:rsidP="004F3530">
      <w:r>
        <w:separator/>
      </w:r>
    </w:p>
  </w:footnote>
  <w:footnote w:type="continuationSeparator" w:id="0">
    <w:p w14:paraId="621DA34C" w14:textId="77777777" w:rsidR="007A47AE" w:rsidRDefault="007A47AE" w:rsidP="004F3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CE"/>
    <w:rsid w:val="003C781B"/>
    <w:rsid w:val="00430B1F"/>
    <w:rsid w:val="004F3530"/>
    <w:rsid w:val="005726CE"/>
    <w:rsid w:val="006F4A47"/>
    <w:rsid w:val="00793EF7"/>
    <w:rsid w:val="007A47AE"/>
    <w:rsid w:val="0086366F"/>
    <w:rsid w:val="00D3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F7E94"/>
  <w15:chartTrackingRefBased/>
  <w15:docId w15:val="{267217FA-98D9-476B-8710-39CBF5D5C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6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26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3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35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3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3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敏敏</dc:creator>
  <cp:keywords/>
  <dc:description/>
  <cp:lastModifiedBy>吴 敏敏</cp:lastModifiedBy>
  <cp:revision>4</cp:revision>
  <dcterms:created xsi:type="dcterms:W3CDTF">2022-03-24T16:53:00Z</dcterms:created>
  <dcterms:modified xsi:type="dcterms:W3CDTF">2022-05-11T10:51:00Z</dcterms:modified>
</cp:coreProperties>
</file>